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B481" w14:textId="77777777" w:rsidR="00C365A2" w:rsidRPr="00666F3D" w:rsidRDefault="00C365A2" w:rsidP="00C365A2">
      <w:pPr>
        <w:pStyle w:val="Heading2"/>
      </w:pPr>
      <w:r w:rsidRPr="00666F3D">
        <w:t xml:space="preserve">Multimedia Appendix 7 – Complete case analysis: predictors of exercising inside (vs only outside), outside (vs only inside) the home environment, and of using digital PA </w:t>
      </w:r>
      <w:r>
        <w:t>program</w:t>
      </w:r>
      <w:r w:rsidRPr="00666F3D">
        <w:t>s (vs not) at FU1, FU2 and FU3</w:t>
      </w:r>
    </w:p>
    <w:p w14:paraId="77B38C41" w14:textId="77777777" w:rsidR="00C365A2" w:rsidRPr="00666F3D" w:rsidRDefault="00C365A2" w:rsidP="00C365A2"/>
    <w:tbl>
      <w:tblPr>
        <w:tblW w:w="10942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127"/>
        <w:gridCol w:w="2578"/>
      </w:tblGrid>
      <w:tr w:rsidR="00C365A2" w:rsidRPr="00E330E6" w14:paraId="0CACAACA" w14:textId="77777777" w:rsidTr="00580A80">
        <w:trPr>
          <w:trHeight w:val="522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18A02F" w14:textId="77777777" w:rsidR="00C365A2" w:rsidRPr="00E330E6" w:rsidRDefault="00C365A2" w:rsidP="003D6828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60D9B" w14:textId="77777777" w:rsidR="00C365A2" w:rsidRPr="00E330E6" w:rsidRDefault="00C365A2" w:rsidP="003D6828">
            <w:r w:rsidRPr="00E330E6">
              <w:t xml:space="preserve">Exercising </w:t>
            </w:r>
          </w:p>
          <w:p w14:paraId="3604C7AE" w14:textId="77777777" w:rsidR="00C365A2" w:rsidRPr="00E330E6" w:rsidRDefault="00C365A2" w:rsidP="003D6828">
            <w:r w:rsidRPr="00E330E6">
              <w:t>insi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D25EA" w14:textId="77777777" w:rsidR="00C365A2" w:rsidRPr="00E330E6" w:rsidRDefault="00C365A2" w:rsidP="003D6828">
            <w:r w:rsidRPr="00E330E6">
              <w:t xml:space="preserve">Exercising </w:t>
            </w:r>
          </w:p>
          <w:p w14:paraId="26547BB1" w14:textId="77777777" w:rsidR="00C365A2" w:rsidRPr="00E330E6" w:rsidRDefault="00C365A2" w:rsidP="003D6828">
            <w:r w:rsidRPr="00E330E6">
              <w:t>outsid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A0E8B" w14:textId="77777777" w:rsidR="00C365A2" w:rsidRPr="00E330E6" w:rsidRDefault="00C365A2" w:rsidP="003D6828">
            <w:r w:rsidRPr="00E330E6">
              <w:t>Digital PA program use</w:t>
            </w:r>
          </w:p>
        </w:tc>
      </w:tr>
      <w:tr w:rsidR="00C365A2" w:rsidRPr="00E330E6" w14:paraId="52C91F57" w14:textId="77777777" w:rsidTr="00580A80">
        <w:trPr>
          <w:trHeight w:val="54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0B503" w14:textId="77777777" w:rsidR="00C365A2" w:rsidRPr="00E330E6" w:rsidRDefault="00C365A2" w:rsidP="003D6828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D25AF" w14:textId="77777777" w:rsidR="00C365A2" w:rsidRPr="00E330E6" w:rsidRDefault="00C365A2" w:rsidP="003D6828">
            <w:r w:rsidRPr="00E330E6">
              <w:t xml:space="preserve">OR </w:t>
            </w:r>
          </w:p>
          <w:p w14:paraId="052B6C24" w14:textId="77777777" w:rsidR="00C365A2" w:rsidRPr="00E330E6" w:rsidRDefault="00C365A2" w:rsidP="003D6828">
            <w:r w:rsidRPr="00E330E6"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05214" w14:textId="77777777" w:rsidR="00C365A2" w:rsidRPr="00E330E6" w:rsidRDefault="00C365A2" w:rsidP="003D6828">
            <w:r w:rsidRPr="00E330E6">
              <w:t xml:space="preserve">OR </w:t>
            </w:r>
          </w:p>
          <w:p w14:paraId="51B9C186" w14:textId="77777777" w:rsidR="00C365A2" w:rsidRPr="00E330E6" w:rsidRDefault="00C365A2" w:rsidP="003D6828">
            <w:r w:rsidRPr="00E330E6">
              <w:t>(95% CI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2200C" w14:textId="77777777" w:rsidR="00C365A2" w:rsidRPr="00E330E6" w:rsidRDefault="00C365A2" w:rsidP="003D6828">
            <w:r w:rsidRPr="00E330E6">
              <w:t xml:space="preserve">OR </w:t>
            </w:r>
          </w:p>
          <w:p w14:paraId="29D45B8E" w14:textId="77777777" w:rsidR="00C365A2" w:rsidRPr="00E330E6" w:rsidRDefault="00C365A2" w:rsidP="003D6828">
            <w:r w:rsidRPr="00E330E6">
              <w:t>(95% CI)</w:t>
            </w:r>
          </w:p>
        </w:tc>
      </w:tr>
      <w:tr w:rsidR="00C365A2" w:rsidRPr="00E330E6" w14:paraId="5D303F3F" w14:textId="77777777" w:rsidTr="00580A80">
        <w:trPr>
          <w:trHeight w:val="261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8C434C2" w14:textId="77777777" w:rsidR="00C365A2" w:rsidRPr="00E330E6" w:rsidRDefault="00C365A2" w:rsidP="003D6828">
            <w:pPr>
              <w:rPr>
                <w:b/>
                <w:bCs/>
              </w:rPr>
            </w:pPr>
            <w:proofErr w:type="spellStart"/>
            <w:r w:rsidRPr="00E330E6">
              <w:rPr>
                <w:rFonts w:cs="Calibri"/>
              </w:rPr>
              <w:t>Time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  <w:r w:rsidRPr="00E330E6">
              <w:rPr>
                <w:rFonts w:cs="Calibri"/>
              </w:rPr>
              <w:t xml:space="preserve"> (ref: FU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A28BC62" w14:textId="77777777" w:rsidR="00C365A2" w:rsidRPr="00E330E6" w:rsidRDefault="00C365A2" w:rsidP="003D6828"/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7CFE780" w14:textId="77777777" w:rsidR="00C365A2" w:rsidRPr="00E330E6" w:rsidRDefault="00C365A2" w:rsidP="003D6828"/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</w:tcPr>
          <w:p w14:paraId="3DF0E28E" w14:textId="77777777" w:rsidR="00C365A2" w:rsidRPr="00E330E6" w:rsidRDefault="00C365A2" w:rsidP="003D6828"/>
        </w:tc>
      </w:tr>
      <w:tr w:rsidR="00C365A2" w:rsidRPr="00E330E6" w14:paraId="0C1C5926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1EF72FAD" w14:textId="77777777" w:rsidR="00C365A2" w:rsidRPr="00E330E6" w:rsidRDefault="00C365A2" w:rsidP="003D6828">
            <w:pPr>
              <w:ind w:left="284"/>
            </w:pPr>
            <w:r w:rsidRPr="00E330E6">
              <w:rPr>
                <w:rFonts w:cs="Calibri"/>
              </w:rPr>
              <w:t>FU2</w:t>
            </w:r>
          </w:p>
        </w:tc>
        <w:tc>
          <w:tcPr>
            <w:tcW w:w="2268" w:type="dxa"/>
            <w:shd w:val="clear" w:color="auto" w:fill="auto"/>
          </w:tcPr>
          <w:p w14:paraId="0BECC6E2" w14:textId="77777777" w:rsidR="00C365A2" w:rsidRPr="00E330E6" w:rsidRDefault="00C365A2" w:rsidP="003D6828">
            <w:r w:rsidRPr="00E330E6">
              <w:t>0.47 (0.37-0.59)***</w:t>
            </w:r>
          </w:p>
        </w:tc>
        <w:tc>
          <w:tcPr>
            <w:tcW w:w="2127" w:type="dxa"/>
            <w:shd w:val="clear" w:color="auto" w:fill="auto"/>
          </w:tcPr>
          <w:p w14:paraId="15968713" w14:textId="77777777" w:rsidR="00C365A2" w:rsidRPr="00E330E6" w:rsidRDefault="00C365A2" w:rsidP="003D6828">
            <w:r w:rsidRPr="00E330E6">
              <w:t>1.37 (0.95-1.96)</w:t>
            </w:r>
          </w:p>
        </w:tc>
        <w:tc>
          <w:tcPr>
            <w:tcW w:w="2578" w:type="dxa"/>
            <w:shd w:val="clear" w:color="auto" w:fill="auto"/>
          </w:tcPr>
          <w:p w14:paraId="4AC89581" w14:textId="77777777" w:rsidR="00C365A2" w:rsidRPr="00E330E6" w:rsidRDefault="00C365A2" w:rsidP="003D6828">
            <w:r w:rsidRPr="00E330E6">
              <w:t>0.49 (0.36-0.65)***</w:t>
            </w:r>
          </w:p>
        </w:tc>
      </w:tr>
      <w:tr w:rsidR="00C365A2" w:rsidRPr="00E330E6" w14:paraId="60C6E878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3694ADC5" w14:textId="77777777" w:rsidR="00C365A2" w:rsidRPr="00E330E6" w:rsidRDefault="00C365A2" w:rsidP="003D6828">
            <w:pPr>
              <w:ind w:left="284"/>
            </w:pPr>
            <w:r w:rsidRPr="00E330E6">
              <w:rPr>
                <w:rFonts w:cs="Calibri"/>
              </w:rPr>
              <w:t>FU3</w:t>
            </w:r>
          </w:p>
        </w:tc>
        <w:tc>
          <w:tcPr>
            <w:tcW w:w="2268" w:type="dxa"/>
            <w:shd w:val="clear" w:color="auto" w:fill="auto"/>
          </w:tcPr>
          <w:p w14:paraId="00DB236E" w14:textId="77777777" w:rsidR="00C365A2" w:rsidRPr="00E330E6" w:rsidRDefault="00C365A2" w:rsidP="003D6828">
            <w:r w:rsidRPr="00E330E6">
              <w:t>0.55 (0.43-0.70)***</w:t>
            </w:r>
          </w:p>
        </w:tc>
        <w:tc>
          <w:tcPr>
            <w:tcW w:w="2127" w:type="dxa"/>
            <w:shd w:val="clear" w:color="auto" w:fill="auto"/>
          </w:tcPr>
          <w:p w14:paraId="71EAE3A9" w14:textId="77777777" w:rsidR="00C365A2" w:rsidRPr="00E330E6" w:rsidRDefault="00C365A2" w:rsidP="003D6828">
            <w:r w:rsidRPr="00E330E6">
              <w:t>0.99 (0.70-1.41)</w:t>
            </w:r>
          </w:p>
        </w:tc>
        <w:tc>
          <w:tcPr>
            <w:tcW w:w="2578" w:type="dxa"/>
            <w:shd w:val="clear" w:color="auto" w:fill="auto"/>
          </w:tcPr>
          <w:p w14:paraId="5B2CCD25" w14:textId="77777777" w:rsidR="00C365A2" w:rsidRPr="00E330E6" w:rsidRDefault="00C365A2" w:rsidP="003D6828">
            <w:r w:rsidRPr="00E330E6">
              <w:t>0.51 (0.38-0.68)***</w:t>
            </w:r>
          </w:p>
        </w:tc>
      </w:tr>
      <w:tr w:rsidR="00C365A2" w:rsidRPr="00E330E6" w14:paraId="53F82903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49D1303D" w14:textId="77777777" w:rsidR="00C365A2" w:rsidRPr="00E330E6" w:rsidRDefault="00C365A2" w:rsidP="003D6828">
            <w:pPr>
              <w:rPr>
                <w:rFonts w:cs="Calibri"/>
              </w:rPr>
            </w:pPr>
            <w:r w:rsidRPr="00E330E6">
              <w:rPr>
                <w:rFonts w:cs="Calibri"/>
              </w:rPr>
              <w:t>Age (ref: &lt; 35 years)</w:t>
            </w:r>
          </w:p>
        </w:tc>
        <w:tc>
          <w:tcPr>
            <w:tcW w:w="2268" w:type="dxa"/>
            <w:shd w:val="clear" w:color="auto" w:fill="auto"/>
          </w:tcPr>
          <w:p w14:paraId="79347C88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6D9A6E95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</w:p>
        </w:tc>
        <w:tc>
          <w:tcPr>
            <w:tcW w:w="2578" w:type="dxa"/>
            <w:shd w:val="clear" w:color="auto" w:fill="auto"/>
          </w:tcPr>
          <w:p w14:paraId="589129A9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</w:p>
        </w:tc>
      </w:tr>
      <w:tr w:rsidR="00C365A2" w:rsidRPr="00E330E6" w14:paraId="4FE6C400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724A3227" w14:textId="77777777" w:rsidR="00C365A2" w:rsidRPr="00E330E6" w:rsidRDefault="00C365A2" w:rsidP="003D6828">
            <w:pPr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35-64 years</w:t>
            </w:r>
          </w:p>
        </w:tc>
        <w:tc>
          <w:tcPr>
            <w:tcW w:w="2268" w:type="dxa"/>
            <w:shd w:val="clear" w:color="auto" w:fill="auto"/>
          </w:tcPr>
          <w:p w14:paraId="2372E8BF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63 (0.38-1.02)</w:t>
            </w:r>
          </w:p>
        </w:tc>
        <w:tc>
          <w:tcPr>
            <w:tcW w:w="2127" w:type="dxa"/>
            <w:shd w:val="clear" w:color="auto" w:fill="auto"/>
          </w:tcPr>
          <w:p w14:paraId="0A57B47E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2.08 (0.90-4.78)</w:t>
            </w:r>
          </w:p>
        </w:tc>
        <w:tc>
          <w:tcPr>
            <w:tcW w:w="2578" w:type="dxa"/>
            <w:shd w:val="clear" w:color="auto" w:fill="auto"/>
          </w:tcPr>
          <w:p w14:paraId="61B3F5BA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22 (0.11-0.44)***</w:t>
            </w:r>
          </w:p>
        </w:tc>
      </w:tr>
      <w:tr w:rsidR="00C365A2" w:rsidRPr="00E330E6" w14:paraId="565B183C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62FA0F43" w14:textId="77777777" w:rsidR="00C365A2" w:rsidRPr="00E330E6" w:rsidRDefault="00C365A2" w:rsidP="003D6828">
            <w:pPr>
              <w:ind w:left="284"/>
              <w:rPr>
                <w:rFonts w:cs="Calibri"/>
              </w:rPr>
            </w:pPr>
            <w:r w:rsidRPr="00E330E6">
              <w:rPr>
                <w:rFonts w:cs="Calibri"/>
              </w:rPr>
              <w:t>&gt; 64 years</w:t>
            </w:r>
          </w:p>
        </w:tc>
        <w:tc>
          <w:tcPr>
            <w:tcW w:w="2268" w:type="dxa"/>
            <w:shd w:val="clear" w:color="auto" w:fill="auto"/>
          </w:tcPr>
          <w:p w14:paraId="2E286052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75 (0.42-1.35)</w:t>
            </w:r>
          </w:p>
        </w:tc>
        <w:tc>
          <w:tcPr>
            <w:tcW w:w="2127" w:type="dxa"/>
            <w:shd w:val="clear" w:color="auto" w:fill="auto"/>
          </w:tcPr>
          <w:p w14:paraId="5E04019A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4.90 (1.72-13.99)**</w:t>
            </w:r>
          </w:p>
        </w:tc>
        <w:tc>
          <w:tcPr>
            <w:tcW w:w="2578" w:type="dxa"/>
            <w:shd w:val="clear" w:color="auto" w:fill="auto"/>
          </w:tcPr>
          <w:p w14:paraId="5ABE6CA7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09 (0.04-0.22)***</w:t>
            </w:r>
          </w:p>
        </w:tc>
      </w:tr>
      <w:tr w:rsidR="00C365A2" w:rsidRPr="00E330E6" w14:paraId="7C3BEBB0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7FBDA044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  <w:color w:val="000000"/>
              </w:rPr>
              <w:t>Female gender (ref: all other)</w:t>
            </w:r>
          </w:p>
        </w:tc>
        <w:tc>
          <w:tcPr>
            <w:tcW w:w="2268" w:type="dxa"/>
            <w:shd w:val="clear" w:color="auto" w:fill="auto"/>
          </w:tcPr>
          <w:p w14:paraId="28BA552E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65 (1.17-2.32)**</w:t>
            </w:r>
          </w:p>
        </w:tc>
        <w:tc>
          <w:tcPr>
            <w:tcW w:w="2127" w:type="dxa"/>
            <w:shd w:val="clear" w:color="auto" w:fill="auto"/>
          </w:tcPr>
          <w:p w14:paraId="0F627E96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01 (0.55-1.88)</w:t>
            </w:r>
          </w:p>
        </w:tc>
        <w:tc>
          <w:tcPr>
            <w:tcW w:w="2578" w:type="dxa"/>
            <w:shd w:val="clear" w:color="auto" w:fill="auto"/>
          </w:tcPr>
          <w:p w14:paraId="509EEECC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0.17 (5.79-17.86)***</w:t>
            </w:r>
          </w:p>
        </w:tc>
      </w:tr>
      <w:tr w:rsidR="00C365A2" w:rsidRPr="00E330E6" w14:paraId="64D290CE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21CDA824" w14:textId="77777777" w:rsidR="00C365A2" w:rsidRPr="00E330E6" w:rsidRDefault="00C365A2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White ethnicity (ref: non-white)</w:t>
            </w:r>
          </w:p>
        </w:tc>
        <w:tc>
          <w:tcPr>
            <w:tcW w:w="2268" w:type="dxa"/>
            <w:shd w:val="clear" w:color="auto" w:fill="auto"/>
          </w:tcPr>
          <w:p w14:paraId="69B82173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33 (0.14-0.77)*</w:t>
            </w:r>
          </w:p>
        </w:tc>
        <w:tc>
          <w:tcPr>
            <w:tcW w:w="2127" w:type="dxa"/>
            <w:shd w:val="clear" w:color="auto" w:fill="auto"/>
          </w:tcPr>
          <w:p w14:paraId="57E837B4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3.33 (0.82-13.57)</w:t>
            </w:r>
          </w:p>
        </w:tc>
        <w:tc>
          <w:tcPr>
            <w:tcW w:w="2578" w:type="dxa"/>
            <w:shd w:val="clear" w:color="auto" w:fill="auto"/>
          </w:tcPr>
          <w:p w14:paraId="02ADE90F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51 (0.17-1.52)</w:t>
            </w:r>
          </w:p>
        </w:tc>
      </w:tr>
      <w:tr w:rsidR="00C365A2" w:rsidRPr="00E330E6" w14:paraId="50D26B71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7D0A1D0E" w14:textId="77777777" w:rsidR="00C365A2" w:rsidRPr="00E330E6" w:rsidRDefault="00C365A2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High education (ref: &lt;16 years)</w:t>
            </w:r>
          </w:p>
        </w:tc>
        <w:tc>
          <w:tcPr>
            <w:tcW w:w="2268" w:type="dxa"/>
            <w:shd w:val="clear" w:color="auto" w:fill="auto"/>
          </w:tcPr>
          <w:p w14:paraId="08099A59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62 (0.35-1.10)</w:t>
            </w:r>
          </w:p>
        </w:tc>
        <w:tc>
          <w:tcPr>
            <w:tcW w:w="2127" w:type="dxa"/>
            <w:shd w:val="clear" w:color="auto" w:fill="auto"/>
          </w:tcPr>
          <w:p w14:paraId="73731056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3.56 (1.31-9.68)*</w:t>
            </w:r>
          </w:p>
        </w:tc>
        <w:tc>
          <w:tcPr>
            <w:tcW w:w="2578" w:type="dxa"/>
            <w:shd w:val="clear" w:color="auto" w:fill="auto"/>
          </w:tcPr>
          <w:p w14:paraId="2046A270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95 (0.82-4.68)</w:t>
            </w:r>
          </w:p>
        </w:tc>
      </w:tr>
      <w:tr w:rsidR="00C365A2" w:rsidRPr="00E330E6" w14:paraId="335ACB51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3370B634" w14:textId="77777777" w:rsidR="00C365A2" w:rsidRPr="00E330E6" w:rsidRDefault="00C365A2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Condition limiting PA (ref: none)</w:t>
            </w:r>
          </w:p>
        </w:tc>
        <w:tc>
          <w:tcPr>
            <w:tcW w:w="2268" w:type="dxa"/>
            <w:shd w:val="clear" w:color="auto" w:fill="auto"/>
          </w:tcPr>
          <w:p w14:paraId="060AAECD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75 (1.02-2.98)*</w:t>
            </w:r>
          </w:p>
        </w:tc>
        <w:tc>
          <w:tcPr>
            <w:tcW w:w="2127" w:type="dxa"/>
            <w:shd w:val="clear" w:color="auto" w:fill="auto"/>
          </w:tcPr>
          <w:p w14:paraId="62E0B401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35 (0.14-0.89)*</w:t>
            </w:r>
          </w:p>
        </w:tc>
        <w:tc>
          <w:tcPr>
            <w:tcW w:w="2578" w:type="dxa"/>
            <w:shd w:val="clear" w:color="auto" w:fill="auto"/>
          </w:tcPr>
          <w:p w14:paraId="616679C8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48 (0.21-1.10)</w:t>
            </w:r>
          </w:p>
        </w:tc>
      </w:tr>
      <w:tr w:rsidR="00C365A2" w:rsidRPr="00E330E6" w14:paraId="569C1DAD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3D36BE37" w14:textId="77777777" w:rsidR="00C365A2" w:rsidRPr="00E330E6" w:rsidRDefault="00C365A2" w:rsidP="003D6828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</w:rPr>
              <w:t>England (ref: all other UK countries)</w:t>
            </w:r>
          </w:p>
        </w:tc>
        <w:tc>
          <w:tcPr>
            <w:tcW w:w="2268" w:type="dxa"/>
            <w:shd w:val="clear" w:color="auto" w:fill="auto"/>
          </w:tcPr>
          <w:p w14:paraId="782C0B02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35 (0.86-2.11)</w:t>
            </w:r>
          </w:p>
        </w:tc>
        <w:tc>
          <w:tcPr>
            <w:tcW w:w="2127" w:type="dxa"/>
            <w:shd w:val="clear" w:color="auto" w:fill="auto"/>
          </w:tcPr>
          <w:p w14:paraId="4CAF536C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58 (0.25-1.31)</w:t>
            </w:r>
          </w:p>
        </w:tc>
        <w:tc>
          <w:tcPr>
            <w:tcW w:w="2578" w:type="dxa"/>
            <w:shd w:val="clear" w:color="auto" w:fill="auto"/>
          </w:tcPr>
          <w:p w14:paraId="7D202E46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02 (0.51-2.01)</w:t>
            </w:r>
          </w:p>
        </w:tc>
      </w:tr>
      <w:tr w:rsidR="00C365A2" w:rsidRPr="00E330E6" w14:paraId="2C35D522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3E2B6591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Indoor space (ref: none)</w:t>
            </w:r>
          </w:p>
        </w:tc>
        <w:tc>
          <w:tcPr>
            <w:tcW w:w="2268" w:type="dxa"/>
            <w:shd w:val="clear" w:color="auto" w:fill="auto"/>
          </w:tcPr>
          <w:p w14:paraId="21E43ED9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6.46 (4.50-9.27)***</w:t>
            </w:r>
          </w:p>
        </w:tc>
        <w:tc>
          <w:tcPr>
            <w:tcW w:w="2127" w:type="dxa"/>
            <w:shd w:val="clear" w:color="auto" w:fill="auto"/>
          </w:tcPr>
          <w:p w14:paraId="4C4BD622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51 (0.29-0.91)*</w:t>
            </w:r>
          </w:p>
        </w:tc>
        <w:tc>
          <w:tcPr>
            <w:tcW w:w="2578" w:type="dxa"/>
            <w:shd w:val="clear" w:color="auto" w:fill="auto"/>
          </w:tcPr>
          <w:p w14:paraId="1462C540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1.22 (6.58-19.14)***</w:t>
            </w:r>
          </w:p>
        </w:tc>
      </w:tr>
      <w:tr w:rsidR="00C365A2" w:rsidRPr="00E330E6" w14:paraId="07D9F883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283E4BA0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mployed (ref: not employed)</w:t>
            </w:r>
          </w:p>
        </w:tc>
        <w:tc>
          <w:tcPr>
            <w:tcW w:w="2268" w:type="dxa"/>
            <w:shd w:val="clear" w:color="auto" w:fill="auto"/>
          </w:tcPr>
          <w:p w14:paraId="78E7FD88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12 (0.82-1.53)</w:t>
            </w:r>
          </w:p>
        </w:tc>
        <w:tc>
          <w:tcPr>
            <w:tcW w:w="2127" w:type="dxa"/>
            <w:shd w:val="clear" w:color="auto" w:fill="auto"/>
          </w:tcPr>
          <w:p w14:paraId="76F64463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20 (0.72-2.02)</w:t>
            </w:r>
          </w:p>
        </w:tc>
        <w:tc>
          <w:tcPr>
            <w:tcW w:w="2578" w:type="dxa"/>
            <w:shd w:val="clear" w:color="auto" w:fill="auto"/>
          </w:tcPr>
          <w:p w14:paraId="60AA7F13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32 (0.85-2.05)</w:t>
            </w:r>
          </w:p>
        </w:tc>
      </w:tr>
      <w:tr w:rsidR="00C365A2" w:rsidRPr="00E330E6" w14:paraId="597BA27E" w14:textId="77777777" w:rsidTr="00580A80">
        <w:trPr>
          <w:trHeight w:val="278"/>
        </w:trPr>
        <w:tc>
          <w:tcPr>
            <w:tcW w:w="3969" w:type="dxa"/>
            <w:shd w:val="clear" w:color="auto" w:fill="auto"/>
          </w:tcPr>
          <w:p w14:paraId="501F6FB0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BMI </w:t>
            </w:r>
          </w:p>
        </w:tc>
        <w:tc>
          <w:tcPr>
            <w:tcW w:w="2268" w:type="dxa"/>
            <w:shd w:val="clear" w:color="auto" w:fill="auto"/>
          </w:tcPr>
          <w:p w14:paraId="610C9252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97 (0.94-1.00)</w:t>
            </w:r>
          </w:p>
        </w:tc>
        <w:tc>
          <w:tcPr>
            <w:tcW w:w="2127" w:type="dxa"/>
            <w:shd w:val="clear" w:color="auto" w:fill="auto"/>
          </w:tcPr>
          <w:p w14:paraId="3A563665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97 (0.91-1.03)</w:t>
            </w:r>
          </w:p>
        </w:tc>
        <w:tc>
          <w:tcPr>
            <w:tcW w:w="2578" w:type="dxa"/>
            <w:shd w:val="clear" w:color="auto" w:fill="auto"/>
          </w:tcPr>
          <w:p w14:paraId="18719C08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93 (0.88-0.98)**</w:t>
            </w:r>
          </w:p>
        </w:tc>
      </w:tr>
      <w:tr w:rsidR="00C365A2" w:rsidRPr="00E330E6" w14:paraId="22C0A29E" w14:textId="77777777" w:rsidTr="00580A80">
        <w:trPr>
          <w:trHeight w:val="540"/>
        </w:trPr>
        <w:tc>
          <w:tcPr>
            <w:tcW w:w="3969" w:type="dxa"/>
            <w:shd w:val="clear" w:color="auto" w:fill="auto"/>
          </w:tcPr>
          <w:p w14:paraId="77158F77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High perceived risk of COVID-19 (ref: low)</w:t>
            </w:r>
          </w:p>
        </w:tc>
        <w:tc>
          <w:tcPr>
            <w:tcW w:w="2268" w:type="dxa"/>
            <w:shd w:val="clear" w:color="auto" w:fill="auto"/>
          </w:tcPr>
          <w:p w14:paraId="112DC451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21 (0.87-1.67)</w:t>
            </w:r>
          </w:p>
        </w:tc>
        <w:tc>
          <w:tcPr>
            <w:tcW w:w="2127" w:type="dxa"/>
            <w:shd w:val="clear" w:color="auto" w:fill="auto"/>
          </w:tcPr>
          <w:p w14:paraId="23D1031C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56 (0.34-0.94)*</w:t>
            </w:r>
          </w:p>
        </w:tc>
        <w:tc>
          <w:tcPr>
            <w:tcW w:w="2578" w:type="dxa"/>
            <w:shd w:val="clear" w:color="auto" w:fill="auto"/>
          </w:tcPr>
          <w:p w14:paraId="24711F0B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1.01 (0.64-1.57)</w:t>
            </w:r>
          </w:p>
        </w:tc>
      </w:tr>
      <w:tr w:rsidR="00C365A2" w:rsidRPr="00E330E6" w14:paraId="40951B5A" w14:textId="77777777" w:rsidTr="00580A80">
        <w:trPr>
          <w:trHeight w:val="261"/>
        </w:trPr>
        <w:tc>
          <w:tcPr>
            <w:tcW w:w="3969" w:type="dxa"/>
            <w:shd w:val="clear" w:color="auto" w:fill="auto"/>
          </w:tcPr>
          <w:p w14:paraId="532B5506" w14:textId="77777777" w:rsidR="00C365A2" w:rsidRPr="00E330E6" w:rsidRDefault="00C365A2" w:rsidP="003D6828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otal isolation (ref: not)</w:t>
            </w:r>
          </w:p>
        </w:tc>
        <w:tc>
          <w:tcPr>
            <w:tcW w:w="2268" w:type="dxa"/>
            <w:shd w:val="clear" w:color="auto" w:fill="auto"/>
          </w:tcPr>
          <w:p w14:paraId="4069A7EA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3.66 (1.24-10.75)*</w:t>
            </w:r>
          </w:p>
        </w:tc>
        <w:tc>
          <w:tcPr>
            <w:tcW w:w="2127" w:type="dxa"/>
            <w:shd w:val="clear" w:color="auto" w:fill="auto"/>
          </w:tcPr>
          <w:p w14:paraId="305B8297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02 (0.00-0.07)***</w:t>
            </w:r>
          </w:p>
        </w:tc>
        <w:tc>
          <w:tcPr>
            <w:tcW w:w="2578" w:type="dxa"/>
            <w:shd w:val="clear" w:color="auto" w:fill="auto"/>
          </w:tcPr>
          <w:p w14:paraId="41ADB8BE" w14:textId="77777777" w:rsidR="00C365A2" w:rsidRPr="00E330E6" w:rsidRDefault="00C365A2" w:rsidP="003D6828">
            <w:pPr>
              <w:rPr>
                <w:rFonts w:cs="Calibri"/>
                <w:color w:val="000000"/>
              </w:rPr>
            </w:pPr>
            <w:r w:rsidRPr="00E330E6">
              <w:t>0.88 (0.31-2.48)</w:t>
            </w:r>
          </w:p>
        </w:tc>
      </w:tr>
    </w:tbl>
    <w:p w14:paraId="33472CBB" w14:textId="4E00034C" w:rsidR="006573F1" w:rsidRPr="006573F1" w:rsidRDefault="00C365A2" w:rsidP="00C365A2">
      <w:pPr>
        <w:spacing w:after="160" w:line="259" w:lineRule="auto"/>
        <w:rPr>
          <w:rFonts w:cs="Calibri"/>
        </w:rPr>
        <w:sectPr w:rsidR="006573F1" w:rsidRPr="006573F1" w:rsidSect="00580A80">
          <w:pgSz w:w="12240" w:h="15840"/>
          <w:pgMar w:top="1440" w:right="1800" w:bottom="1440" w:left="1356" w:header="708" w:footer="708" w:gutter="0"/>
          <w:cols w:space="708"/>
          <w:docGrid w:linePitch="360"/>
        </w:sectPr>
      </w:pPr>
      <w:r w:rsidRPr="00666F3D">
        <w:t>*</w:t>
      </w:r>
      <w:r w:rsidRPr="00666F3D">
        <w:rPr>
          <w:i/>
          <w:iCs/>
        </w:rPr>
        <w:t>P</w:t>
      </w:r>
      <w:r w:rsidRPr="00666F3D">
        <w:t xml:space="preserve"> &lt;.05; **</w:t>
      </w:r>
      <w:r w:rsidRPr="00666F3D">
        <w:rPr>
          <w:i/>
          <w:iCs/>
        </w:rPr>
        <w:t>P</w:t>
      </w:r>
      <w:r w:rsidRPr="00666F3D">
        <w:t xml:space="preserve"> &lt;.01; ***</w:t>
      </w:r>
      <w:r w:rsidRPr="00666F3D">
        <w:rPr>
          <w:i/>
          <w:iCs/>
        </w:rPr>
        <w:t>P</w:t>
      </w:r>
      <w:r w:rsidRPr="00666F3D">
        <w:t xml:space="preserve"> &lt;.001; </w:t>
      </w:r>
      <w:proofErr w:type="spellStart"/>
      <w:r w:rsidRPr="00E330E6">
        <w:rPr>
          <w:rFonts w:cs="Calibri"/>
          <w:vertAlign w:val="superscript"/>
        </w:rPr>
        <w:t>a</w:t>
      </w:r>
      <w:r w:rsidRPr="00E330E6">
        <w:rPr>
          <w:rFonts w:cs="Calibri"/>
        </w:rPr>
        <w:t>N</w:t>
      </w:r>
      <w:proofErr w:type="spellEnd"/>
      <w:r w:rsidRPr="00E330E6">
        <w:rPr>
          <w:rFonts w:cs="Calibri"/>
        </w:rPr>
        <w:t>= 3225 observations, n= 1075 individual</w:t>
      </w:r>
      <w:r w:rsidR="00B14EE1">
        <w:rPr>
          <w:rFonts w:cs="Calibri"/>
        </w:rPr>
        <w:t>s</w:t>
      </w:r>
    </w:p>
    <w:p w14:paraId="5C55D1E6" w14:textId="77777777" w:rsidR="00B14EE1" w:rsidRDefault="00B14EE1"/>
    <w:sectPr w:rsidR="00B14EE1" w:rsidSect="00B14E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A2"/>
    <w:rsid w:val="003843D9"/>
    <w:rsid w:val="00580A80"/>
    <w:rsid w:val="006573F1"/>
    <w:rsid w:val="006F7F80"/>
    <w:rsid w:val="00B14EE1"/>
    <w:rsid w:val="00B442F0"/>
    <w:rsid w:val="00C3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A5A9"/>
  <w15:chartTrackingRefBased/>
  <w15:docId w15:val="{AA439994-518E-41D2-8B6E-1B1329331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5A2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5A2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65A2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Stephanie</cp:lastModifiedBy>
  <cp:revision>5</cp:revision>
  <dcterms:created xsi:type="dcterms:W3CDTF">2022-05-27T02:13:00Z</dcterms:created>
  <dcterms:modified xsi:type="dcterms:W3CDTF">2022-06-20T18:54:00Z</dcterms:modified>
</cp:coreProperties>
</file>